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0C6" w:rsidRPr="00EA37DA" w:rsidRDefault="00983FDB">
      <w:pPr>
        <w:rPr>
          <w:rFonts w:ascii="Times New Roman" w:hAnsi="Times New Roman" w:cs="Times New Roman"/>
          <w:sz w:val="24"/>
        </w:rPr>
      </w:pPr>
      <w:r w:rsidRPr="00EA37DA">
        <w:rPr>
          <w:rFonts w:ascii="Times New Roman" w:hAnsi="Times New Roman" w:cs="Times New Roman"/>
          <w:b/>
          <w:sz w:val="24"/>
        </w:rPr>
        <w:t>Table S2</w:t>
      </w:r>
      <w:r w:rsidR="00E4274E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Pr="00EA37DA">
        <w:rPr>
          <w:rFonts w:ascii="Times New Roman" w:hAnsi="Times New Roman" w:cs="Times New Roman"/>
          <w:sz w:val="24"/>
        </w:rPr>
        <w:t xml:space="preserve">Genbank accession numbers of fungi tested </w:t>
      </w:r>
      <w:r w:rsidRPr="00EA37DA">
        <w:rPr>
          <w:rFonts w:ascii="Times New Roman" w:hAnsi="Times New Roman" w:cs="Times New Roman"/>
          <w:i/>
          <w:sz w:val="24"/>
        </w:rPr>
        <w:t xml:space="preserve">in silico </w:t>
      </w:r>
      <w:r w:rsidRPr="00EA37DA">
        <w:rPr>
          <w:rFonts w:ascii="Times New Roman" w:hAnsi="Times New Roman" w:cs="Times New Roman"/>
          <w:sz w:val="24"/>
        </w:rPr>
        <w:t>and found to be suitable candidates for detection and identification by this universal blood parasite detection method.</w:t>
      </w:r>
    </w:p>
    <w:p w:rsidR="00983FDB" w:rsidRDefault="00983FDB"/>
    <w:tbl>
      <w:tblPr>
        <w:tblW w:w="4015" w:type="dxa"/>
        <w:jc w:val="center"/>
        <w:tblLook w:val="04A0" w:firstRow="1" w:lastRow="0" w:firstColumn="1" w:lastColumn="0" w:noHBand="0" w:noVBand="1"/>
      </w:tblPr>
      <w:tblGrid>
        <w:gridCol w:w="2421"/>
        <w:gridCol w:w="1594"/>
      </w:tblGrid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ientific Nam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A3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</w:p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#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aria</w:t>
            </w:r>
            <w:proofErr w:type="spellEnd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ternat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X494864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spergillus fumigatu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J840490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Q397705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spergillus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erreu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Q173743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XR_002086442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X99399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labrata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B094140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andida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ropicali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U034726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occidioides</w:t>
            </w:r>
            <w:proofErr w:type="spellEnd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X58571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yptococcus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HQ596559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Cryptococcus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atti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U402430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olan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B473810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B521041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Fusarium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rticillioide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XR_001989353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istoplasma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apsulatum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X58572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EA37D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hrysogenum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KU559908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Pneumocystis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irovecii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XR_001936352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accharomyces cerevisiae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Z75578</w:t>
            </w:r>
          </w:p>
        </w:tc>
      </w:tr>
      <w:tr w:rsidR="00983FDB" w:rsidRPr="00EA37DA" w:rsidTr="008E267D">
        <w:trPr>
          <w:trHeight w:val="288"/>
          <w:jc w:val="center"/>
        </w:trPr>
        <w:tc>
          <w:tcPr>
            <w:tcW w:w="2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cedosporium</w:t>
            </w:r>
            <w:proofErr w:type="spellEnd"/>
            <w:r w:rsidRPr="00EA3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A37D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rolificans</w:t>
            </w:r>
            <w:proofErr w:type="spellEnd"/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3FDB" w:rsidRPr="00EA37DA" w:rsidRDefault="00983FDB" w:rsidP="008E2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EA37DA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LPU43910</w:t>
            </w:r>
          </w:p>
        </w:tc>
      </w:tr>
    </w:tbl>
    <w:p w:rsidR="00983FDB" w:rsidRDefault="00983FDB"/>
    <w:sectPr w:rsidR="00983FDB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FDB"/>
    <w:rsid w:val="005578A0"/>
    <w:rsid w:val="00983FDB"/>
    <w:rsid w:val="00D26908"/>
    <w:rsid w:val="00E4274E"/>
    <w:rsid w:val="00EA37DA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aherty, Briana (CDC/CGH/DPDM)</dc:creator>
  <cp:lastModifiedBy>JCVILLEGAS</cp:lastModifiedBy>
  <cp:revision>4</cp:revision>
  <dcterms:created xsi:type="dcterms:W3CDTF">2018-07-25T14:10:00Z</dcterms:created>
  <dcterms:modified xsi:type="dcterms:W3CDTF">2018-08-31T17:54:00Z</dcterms:modified>
</cp:coreProperties>
</file>